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1074"/>
        <w:tblW w:w="15577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992"/>
        <w:gridCol w:w="851"/>
        <w:gridCol w:w="1172"/>
        <w:gridCol w:w="1083"/>
        <w:gridCol w:w="1133"/>
        <w:gridCol w:w="982"/>
        <w:gridCol w:w="1127"/>
        <w:gridCol w:w="1060"/>
        <w:gridCol w:w="1134"/>
        <w:gridCol w:w="1097"/>
        <w:gridCol w:w="1116"/>
        <w:gridCol w:w="995"/>
      </w:tblGrid>
      <w:tr w:rsidR="00DB63C5" w:rsidRPr="00EB2FA6" w14:paraId="228A0756" w14:textId="77777777" w:rsidTr="00DB63C5">
        <w:tc>
          <w:tcPr>
            <w:tcW w:w="1701" w:type="dxa"/>
            <w:vAlign w:val="center"/>
          </w:tcPr>
          <w:p w14:paraId="6333573F" w14:textId="77777777" w:rsidR="00DB63C5" w:rsidRPr="00EB2FA6" w:rsidRDefault="00DB63C5" w:rsidP="00DB63C5">
            <w:pPr>
              <w:pStyle w:val="Caption"/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Genus</w:t>
            </w:r>
          </w:p>
        </w:tc>
        <w:tc>
          <w:tcPr>
            <w:tcW w:w="1134" w:type="dxa"/>
            <w:vAlign w:val="center"/>
          </w:tcPr>
          <w:p w14:paraId="43A7044C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paragus</w:t>
            </w:r>
          </w:p>
        </w:tc>
        <w:tc>
          <w:tcPr>
            <w:tcW w:w="992" w:type="dxa"/>
            <w:vAlign w:val="center"/>
          </w:tcPr>
          <w:p w14:paraId="795CAD79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aucus</w:t>
            </w:r>
          </w:p>
        </w:tc>
        <w:tc>
          <w:tcPr>
            <w:tcW w:w="851" w:type="dxa"/>
            <w:vAlign w:val="center"/>
          </w:tcPr>
          <w:p w14:paraId="7378014D" w14:textId="77777777" w:rsidR="00DB63C5" w:rsidRPr="00F43632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ium</w:t>
            </w:r>
          </w:p>
        </w:tc>
        <w:tc>
          <w:tcPr>
            <w:tcW w:w="1172" w:type="dxa"/>
            <w:vAlign w:val="center"/>
          </w:tcPr>
          <w:p w14:paraId="5DD6DB09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ucurbita</w:t>
            </w:r>
          </w:p>
        </w:tc>
        <w:tc>
          <w:tcPr>
            <w:tcW w:w="1083" w:type="dxa"/>
            <w:vAlign w:val="center"/>
          </w:tcPr>
          <w:p w14:paraId="169DD00C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ethum</w:t>
            </w:r>
          </w:p>
        </w:tc>
        <w:tc>
          <w:tcPr>
            <w:tcW w:w="1133" w:type="dxa"/>
            <w:vAlign w:val="center"/>
          </w:tcPr>
          <w:p w14:paraId="3F4325CA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lanum</w:t>
            </w:r>
          </w:p>
        </w:tc>
        <w:tc>
          <w:tcPr>
            <w:tcW w:w="982" w:type="dxa"/>
            <w:vAlign w:val="center"/>
          </w:tcPr>
          <w:p w14:paraId="0E0D9086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ctuca</w:t>
            </w:r>
            <w:proofErr w:type="spellEnd"/>
          </w:p>
        </w:tc>
        <w:tc>
          <w:tcPr>
            <w:tcW w:w="1127" w:type="dxa"/>
            <w:vAlign w:val="center"/>
          </w:tcPr>
          <w:p w14:paraId="396E2BDD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stinaca</w:t>
            </w:r>
          </w:p>
        </w:tc>
        <w:tc>
          <w:tcPr>
            <w:tcW w:w="1060" w:type="dxa"/>
            <w:vAlign w:val="center"/>
          </w:tcPr>
          <w:p w14:paraId="52958631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psicum</w:t>
            </w:r>
          </w:p>
        </w:tc>
        <w:tc>
          <w:tcPr>
            <w:tcW w:w="1134" w:type="dxa"/>
            <w:vAlign w:val="center"/>
          </w:tcPr>
          <w:p w14:paraId="4D49D586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inacia</w:t>
            </w:r>
          </w:p>
        </w:tc>
        <w:tc>
          <w:tcPr>
            <w:tcW w:w="1097" w:type="dxa"/>
            <w:vMerge w:val="restart"/>
            <w:vAlign w:val="center"/>
          </w:tcPr>
          <w:p w14:paraId="249159B6" w14:textId="77777777" w:rsidR="00DB63C5" w:rsidRPr="005960F7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Assorted</w:t>
            </w:r>
          </w:p>
          <w:p w14:paraId="772B6166" w14:textId="77777777" w:rsidR="00DB63C5" w:rsidRPr="005960F7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pecialty vegetables</w:t>
            </w:r>
          </w:p>
        </w:tc>
        <w:tc>
          <w:tcPr>
            <w:tcW w:w="1116" w:type="dxa"/>
          </w:tcPr>
          <w:p w14:paraId="56446E6E" w14:textId="77777777" w:rsidR="00DB63C5" w:rsidRPr="005E4441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ylus</w:t>
            </w:r>
          </w:p>
        </w:tc>
        <w:tc>
          <w:tcPr>
            <w:tcW w:w="995" w:type="dxa"/>
            <w:vMerge w:val="restart"/>
          </w:tcPr>
          <w:p w14:paraId="1A4D4CDA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Assorted tree fruit orchards</w:t>
            </w:r>
          </w:p>
        </w:tc>
      </w:tr>
      <w:tr w:rsidR="00DB63C5" w:rsidRPr="00EB2FA6" w14:paraId="4E873A89" w14:textId="77777777" w:rsidTr="00DB63C5">
        <w:tc>
          <w:tcPr>
            <w:tcW w:w="1701" w:type="dxa"/>
            <w:vAlign w:val="center"/>
          </w:tcPr>
          <w:p w14:paraId="2448344D" w14:textId="77777777" w:rsidR="00DB63C5" w:rsidRPr="00EB2FA6" w:rsidRDefault="00DB63C5" w:rsidP="00DB63C5">
            <w:pPr>
              <w:pStyle w:val="Caption"/>
              <w:spacing w:after="0"/>
              <w:jc w:val="right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ommon</w:t>
            </w:r>
          </w:p>
        </w:tc>
        <w:tc>
          <w:tcPr>
            <w:tcW w:w="1134" w:type="dxa"/>
            <w:vAlign w:val="center"/>
          </w:tcPr>
          <w:p w14:paraId="010B4172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Asparagus</w:t>
            </w:r>
          </w:p>
        </w:tc>
        <w:tc>
          <w:tcPr>
            <w:tcW w:w="992" w:type="dxa"/>
            <w:vAlign w:val="center"/>
          </w:tcPr>
          <w:p w14:paraId="27DA733B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arrots</w:t>
            </w:r>
          </w:p>
        </w:tc>
        <w:tc>
          <w:tcPr>
            <w:tcW w:w="851" w:type="dxa"/>
            <w:vAlign w:val="center"/>
          </w:tcPr>
          <w:p w14:paraId="0283567C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elery</w:t>
            </w:r>
          </w:p>
        </w:tc>
        <w:tc>
          <w:tcPr>
            <w:tcW w:w="1172" w:type="dxa"/>
            <w:vAlign w:val="center"/>
          </w:tcPr>
          <w:p w14:paraId="03998CEF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Cucurbits</w:t>
            </w:r>
          </w:p>
        </w:tc>
        <w:tc>
          <w:tcPr>
            <w:tcW w:w="1083" w:type="dxa"/>
            <w:vAlign w:val="center"/>
          </w:tcPr>
          <w:p w14:paraId="34C0594C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Dill</w:t>
            </w:r>
          </w:p>
        </w:tc>
        <w:tc>
          <w:tcPr>
            <w:tcW w:w="1133" w:type="dxa"/>
            <w:vAlign w:val="center"/>
          </w:tcPr>
          <w:p w14:paraId="522E8EBB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Eggplant</w:t>
            </w:r>
          </w:p>
        </w:tc>
        <w:tc>
          <w:tcPr>
            <w:tcW w:w="982" w:type="dxa"/>
            <w:vAlign w:val="center"/>
          </w:tcPr>
          <w:p w14:paraId="5F2671E0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Lettuce</w:t>
            </w:r>
          </w:p>
        </w:tc>
        <w:tc>
          <w:tcPr>
            <w:tcW w:w="1127" w:type="dxa"/>
            <w:vAlign w:val="center"/>
          </w:tcPr>
          <w:p w14:paraId="60EB8553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Parsnips</w:t>
            </w:r>
          </w:p>
        </w:tc>
        <w:tc>
          <w:tcPr>
            <w:tcW w:w="1060" w:type="dxa"/>
            <w:vAlign w:val="center"/>
          </w:tcPr>
          <w:p w14:paraId="4666B105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Peppers</w:t>
            </w:r>
          </w:p>
        </w:tc>
        <w:tc>
          <w:tcPr>
            <w:tcW w:w="1134" w:type="dxa"/>
            <w:vAlign w:val="center"/>
          </w:tcPr>
          <w:p w14:paraId="6CA1EDEC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pinach</w:t>
            </w:r>
          </w:p>
        </w:tc>
        <w:tc>
          <w:tcPr>
            <w:tcW w:w="1097" w:type="dxa"/>
            <w:vMerge/>
            <w:vAlign w:val="center"/>
          </w:tcPr>
          <w:p w14:paraId="1B316029" w14:textId="77777777" w:rsidR="00DB63C5" w:rsidRPr="00EB2FA6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</w:tcPr>
          <w:p w14:paraId="5042CE40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Hazelnut orchards</w:t>
            </w:r>
          </w:p>
        </w:tc>
        <w:tc>
          <w:tcPr>
            <w:tcW w:w="995" w:type="dxa"/>
            <w:vMerge/>
          </w:tcPr>
          <w:p w14:paraId="2DEF406C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DB63C5" w:rsidRPr="00EB2FA6" w14:paraId="31D0B501" w14:textId="77777777" w:rsidTr="00DB63C5">
        <w:trPr>
          <w:gridAfter w:val="13"/>
          <w:wAfter w:w="13876" w:type="dxa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4DD88AA" w14:textId="77777777" w:rsidR="00DB63C5" w:rsidRPr="0096435F" w:rsidRDefault="00DB63C5" w:rsidP="00DB63C5">
            <w:pPr>
              <w:pStyle w:val="Caption"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96435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Pesticide</w:t>
            </w:r>
          </w:p>
        </w:tc>
      </w:tr>
      <w:tr w:rsidR="00DB63C5" w:rsidRPr="00EB2FA6" w14:paraId="3BF78626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EBCB9A3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boscali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92A66A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AAFDBC0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78DFD24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3D34FDE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34FC9C99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5A1056B9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3FDBD970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70317C8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3583DF0D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F10C79F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14:paraId="61C6E6B1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268CFC87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09C093EC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</w:tr>
      <w:tr w:rsidR="00DB63C5" w:rsidRPr="00EB2FA6" w14:paraId="441B1F72" w14:textId="77777777" w:rsidTr="00DB63C5">
        <w:tc>
          <w:tcPr>
            <w:tcW w:w="170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E2293D" w14:textId="77777777" w:rsidR="00DB63C5" w:rsidRPr="00474D15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chlorantraniliprol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C54BCEF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9E10A5E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957A79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2C44357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E581607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7451F7EF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82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7A19386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5CA52D5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7C9E64F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7952DE8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10EE284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314B57F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C83B748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</w:tr>
      <w:tr w:rsidR="00DB63C5" w:rsidRPr="00EB2FA6" w14:paraId="7084AFE5" w14:textId="77777777" w:rsidTr="00DB63C5"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F922D88" w14:textId="77777777" w:rsidR="00DB63C5" w:rsidRPr="003A538F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A538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clothianidi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05E9A170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EE2EFCB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3164219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57F27C97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0CA29FF3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55DEE0C1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62611DC9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42C08169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6E31675E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78577343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DEDC3C1" w14:textId="77777777" w:rsidR="00DB63C5" w:rsidRPr="005960F7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57BAB0A" w14:textId="77777777" w:rsidR="00DB63C5" w:rsidRPr="005960F7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45D75FF" w14:textId="77777777" w:rsidR="00DB63C5" w:rsidRPr="005960F7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DB63C5" w:rsidRPr="00EB2FA6" w14:paraId="22AA05E0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D5CD27D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coumapho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D03C745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500954E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26CB91D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1006570B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5E45FBBD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3DD76B16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0C33F447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402EEDA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635F2F46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5A57EF3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14:paraId="4904070B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2F2F2" w:themeFill="background1" w:themeFillShade="F2"/>
          </w:tcPr>
          <w:p w14:paraId="3A8F17E0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1E93AEEA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DB63C5" w:rsidRPr="00EB2FA6" w14:paraId="403E2F2E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FB0250F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difenoconazo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38AA39D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8B39EEC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DE471E3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6FF20D78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33FBA61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58206134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6D3DEA58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7B5425B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6638693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D28A385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14:paraId="3B15DE90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51080B76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3CAC7CD8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</w:tr>
      <w:tr w:rsidR="00DB63C5" w:rsidRPr="00EB2FA6" w14:paraId="748D2A8E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CA4C0D8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dimethoat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786DCB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BCEEFF7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CD89E2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4D378286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65973867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755BAC9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58F83F1E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469A594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2A5F206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E69F63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14:paraId="62167E2E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13F39663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14:paraId="02DD081E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</w:tr>
      <w:tr w:rsidR="00DB63C5" w:rsidRPr="00EB2FA6" w14:paraId="2A3C9DC6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6A68A9D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fenhexami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E2091B6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282C370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D90951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3EB4D220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39EDDAA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74E95DD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37C26EB4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391DC8A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46A6AF24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399CC14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14:paraId="3E36C02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2F2F2" w:themeFill="background1" w:themeFillShade="F2"/>
          </w:tcPr>
          <w:p w14:paraId="557599E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1B9E7D60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</w:tr>
      <w:tr w:rsidR="00DB63C5" w:rsidRPr="00EB2FA6" w14:paraId="6340119C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27D7CDC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flonicami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32BEC25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70F3AC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E4DECD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0E84793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0B2BA707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24B35BCF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0FD5EABF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1C9B4CFF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0CE5A18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072E8DF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14:paraId="335CA6A1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04712C62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04C0606E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</w:tr>
      <w:tr w:rsidR="00DB63C5" w:rsidRPr="00EB2FA6" w14:paraId="46C75C0D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BF0699C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fluopyram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1105AA4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B721EA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40F5ED6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6CB613F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20294EA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6BBB9883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16D6C1BE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47D35C15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1280651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2B3574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14:paraId="15275D64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2F2F2" w:themeFill="background1" w:themeFillShade="F2"/>
          </w:tcPr>
          <w:p w14:paraId="223673B6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1E01D14E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</w:tr>
      <w:tr w:rsidR="00DB63C5" w:rsidRPr="00EB2FA6" w14:paraId="77871CD7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92339D5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flupyradifuron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76E9BC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95B4E14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ECF29D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6C85B988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612B83B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5D69510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2C559CC9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6B6C8370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3CFB5746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14FEE60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14:paraId="42789977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2F2F2" w:themeFill="background1" w:themeFillShade="F2"/>
          </w:tcPr>
          <w:p w14:paraId="27A433BD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61619467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</w:tr>
      <w:tr w:rsidR="00DB63C5" w:rsidRPr="00EB2FA6" w14:paraId="2CBFCD06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56A53C0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imidaclopri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B1BB91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198F7CE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467801D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51AAB00D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1C30C28F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15A4A7A4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68C00130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28FA7AA3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2C3F7DC8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1AC92ED6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14:paraId="33167EAA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01061F12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14:paraId="62E2AAD0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</w:tr>
      <w:tr w:rsidR="00DB63C5" w:rsidRPr="00EB2FA6" w14:paraId="40663574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5292DDA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linuro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7D0F9C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70A6118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43B927D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7C6F84C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5D467993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73B2D2C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2E4DA025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73058295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356F717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F61767F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14:paraId="290B8E73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2F2F2" w:themeFill="background1" w:themeFillShade="F2"/>
          </w:tcPr>
          <w:p w14:paraId="3B64A0F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1E807070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DB63C5" w:rsidRPr="00EB2FA6" w14:paraId="12813570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C1D88E5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mandipropamid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419864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241C190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FAB94BF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44761849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018E8B8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548A855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612949C5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07FFEB9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7FFE2F09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55F6008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14:paraId="46F4052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1A7742E7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6C4E4A31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DB63C5" w:rsidRPr="00EB2FA6" w14:paraId="4916B397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1EBB214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metconazol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A1B591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634DD0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510766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639B99A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63633B2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70E1B8B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1E78F584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216F8E1D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4FABBB1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A36137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14:paraId="5794899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2F2F2" w:themeFill="background1" w:themeFillShade="F2"/>
          </w:tcPr>
          <w:p w14:paraId="786FB195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14:paraId="6FFC9CC2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</w:tr>
      <w:tr w:rsidR="00DB63C5" w:rsidRPr="00EB2FA6" w14:paraId="2A1916A5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6F47E1A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apropamid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C96618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028F0E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DADCA6C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2F3B4D2E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110C9D2E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2BF69B6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2EB52A1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771BB1F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7C87C1E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F276F8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14:paraId="26EF2E98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40DB43E0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36C7CD3B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DB63C5" w:rsidRPr="00EB2FA6" w14:paraId="1BBCF6CB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F8672FD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ovaluro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3F60C7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149A9D8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205912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3A9F0653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01C2609E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1901454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60CC3B6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16105B4E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0C8B743D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CF704C7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14:paraId="0B7F1E1D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26B2ED84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394EB686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</w:tr>
      <w:tr w:rsidR="00DB63C5" w:rsidRPr="00EB2FA6" w14:paraId="60000D68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B54817E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omethoat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33F89E0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3D28765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EA11146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24206D45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0B0CA47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7F0D5B9D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3E808AB3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6455C7D2" w14:textId="77777777" w:rsidR="00DB63C5" w:rsidRPr="0046350A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49DFB87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26B4FD75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14:paraId="086C42E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2F2F2" w:themeFill="background1" w:themeFillShade="F2"/>
          </w:tcPr>
          <w:p w14:paraId="3C4E6F4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280EEF53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  <w:tr w:rsidR="00DB63C5" w:rsidRPr="00EB2FA6" w14:paraId="037826DA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D0F28D7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pyraclostrobin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499ECD0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C2D1275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82A0F30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2095618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1DCA6D21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79C9479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39CCDD20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034BE9F9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125BA4AA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60C8D1DE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7" w:type="dxa"/>
            <w:shd w:val="clear" w:color="auto" w:fill="F2F2F2" w:themeFill="background1" w:themeFillShade="F2"/>
          </w:tcPr>
          <w:p w14:paraId="132826C4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0663DD03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40226B38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</w:tr>
      <w:tr w:rsidR="00DB63C5" w:rsidRPr="00EB2FA6" w14:paraId="481E8E90" w14:textId="77777777" w:rsidTr="00DB63C5"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3773510" w14:textId="77777777" w:rsidR="00DB63C5" w:rsidRPr="00EB2FA6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B2FA6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pyrimethani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7F3B85AB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983EFAD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58E91BF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F2F2F2" w:themeFill="background1" w:themeFillShade="F2"/>
            <w:vAlign w:val="bottom"/>
          </w:tcPr>
          <w:p w14:paraId="097A145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2F2F2" w:themeFill="background1" w:themeFillShade="F2"/>
            <w:vAlign w:val="bottom"/>
          </w:tcPr>
          <w:p w14:paraId="2B6A4FA7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vAlign w:val="bottom"/>
          </w:tcPr>
          <w:p w14:paraId="287E868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82" w:type="dxa"/>
            <w:shd w:val="clear" w:color="auto" w:fill="F2F2F2" w:themeFill="background1" w:themeFillShade="F2"/>
            <w:vAlign w:val="bottom"/>
          </w:tcPr>
          <w:p w14:paraId="18FC6A46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F2F2F2" w:themeFill="background1" w:themeFillShade="F2"/>
            <w:vAlign w:val="bottom"/>
          </w:tcPr>
          <w:p w14:paraId="2685C8DC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bottom"/>
          </w:tcPr>
          <w:p w14:paraId="75777A0F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3927F00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</w:tcPr>
          <w:p w14:paraId="261EC5B2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16" w:type="dxa"/>
            <w:shd w:val="clear" w:color="auto" w:fill="F2F2F2" w:themeFill="background1" w:themeFillShade="F2"/>
          </w:tcPr>
          <w:p w14:paraId="0592F4F7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</w:tcPr>
          <w:p w14:paraId="71CC5D27" w14:textId="77777777" w:rsidR="00DB63C5" w:rsidRPr="00F9477E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</w:tr>
      <w:tr w:rsidR="00DB63C5" w:rsidRPr="00EB2FA6" w14:paraId="5409E785" w14:textId="77777777" w:rsidTr="00DB63C5"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7500BA5" w14:textId="77777777" w:rsidR="00DB63C5" w:rsidRPr="003A538F" w:rsidRDefault="00DB63C5" w:rsidP="00DB63C5">
            <w:pPr>
              <w:pStyle w:val="Caption"/>
              <w:spacing w:after="0"/>
              <w:ind w:right="-104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3A538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thiamethoxam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34DB90E9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652F78F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7F01CA4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7187846F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76F093C0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06612FA7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9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596DD9BB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6646C062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434F6D8E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14:paraId="592AC763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09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93002E5" w14:textId="77777777" w:rsidR="00DB63C5" w:rsidRPr="003A538F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X</w:t>
            </w:r>
          </w:p>
        </w:tc>
        <w:tc>
          <w:tcPr>
            <w:tcW w:w="11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1EBF48B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4113ACE" w14:textId="77777777" w:rsidR="00DB63C5" w:rsidRDefault="00DB63C5" w:rsidP="00DB63C5">
            <w:pPr>
              <w:pStyle w:val="Caption"/>
              <w:spacing w:after="0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</w:tr>
    </w:tbl>
    <w:p w14:paraId="22935132" w14:textId="05D0C880" w:rsidR="002F46D8" w:rsidRDefault="00DB63C5" w:rsidP="00DB63C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E1FB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Table S1. </w:t>
      </w:r>
      <w:r w:rsidRPr="005E1FB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common and genus names of crops grown in British Columbia, and a list of the 20 pesticides detected during our </w:t>
      </w:r>
      <w:r w:rsidRPr="00C0259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udy at T2 and/or T3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 </w:t>
      </w:r>
      <w:r w:rsidRPr="00C02595">
        <w:rPr>
          <w:rFonts w:ascii="Times New Roman" w:hAnsi="Times New Roman" w:cs="Times New Roman"/>
          <w:color w:val="000000" w:themeColor="text1"/>
          <w:sz w:val="22"/>
          <w:szCs w:val="22"/>
        </w:rPr>
        <w:t>‘X’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rk</w:t>
      </w:r>
      <w:r w:rsidRPr="00C0259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dicates that a pesticide is generally applied to a given cro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Pesticide application </w:t>
      </w:r>
      <w:r w:rsidRPr="00C0259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ata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re derived </w:t>
      </w:r>
      <w:r w:rsidRPr="00C02595">
        <w:rPr>
          <w:rFonts w:ascii="Times New Roman" w:hAnsi="Times New Roman" w:cs="Times New Roman"/>
          <w:color w:val="000000" w:themeColor="text1"/>
          <w:sz w:val="22"/>
          <w:szCs w:val="22"/>
        </w:rPr>
        <w:t>from British Columbia’s Production Guides for crops (Gov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C0259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C02595"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C0259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2023)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as well as the BC Tree Fruit Production Guide (BCFGA 2023)</w:t>
      </w:r>
      <w:r w:rsidRPr="00C0259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 pollen from these genera was </w:t>
      </w:r>
      <w:r w:rsidRPr="00C0259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tecte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in samples, and AAFC land cover maps did not differentiate among these crops</w:t>
      </w:r>
      <w:r w:rsidRPr="00C02595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30BC408B" w14:textId="77777777" w:rsidR="009D05AF" w:rsidRDefault="009D05AF" w:rsidP="00DB63C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66AB5F" w14:textId="77777777" w:rsidR="009D05AF" w:rsidRDefault="009D05AF" w:rsidP="00DB63C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887089" w14:textId="77777777" w:rsidR="009D05AF" w:rsidRDefault="009D05AF" w:rsidP="00DB63C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2B0FCE2" w14:textId="77777777" w:rsidR="009D05AF" w:rsidRDefault="009D05AF" w:rsidP="00DB63C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C76781" w14:textId="77777777" w:rsidR="009D05AF" w:rsidRDefault="009D05AF" w:rsidP="00DB63C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CE3C9A6" w14:textId="77777777" w:rsidR="009D05AF" w:rsidRDefault="009D05AF" w:rsidP="00DB63C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347789E" w14:textId="77777777" w:rsidR="009D05AF" w:rsidRDefault="009D05AF" w:rsidP="00DB63C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AF60B15" w14:textId="77777777" w:rsidR="009D05AF" w:rsidRDefault="009D05AF" w:rsidP="00DB63C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7DC3ED6" w14:textId="77777777" w:rsidR="009D05AF" w:rsidRDefault="009D05AF" w:rsidP="00DB63C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6073FC" w14:textId="77777777" w:rsidR="009D05AF" w:rsidRDefault="009D05AF" w:rsidP="00DB63C5"/>
    <w:sectPr w:rsidR="009D05AF" w:rsidSect="00D949F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3C5"/>
    <w:rsid w:val="002F46D8"/>
    <w:rsid w:val="00657E0C"/>
    <w:rsid w:val="00683B5A"/>
    <w:rsid w:val="007B1DD9"/>
    <w:rsid w:val="009D05AF"/>
    <w:rsid w:val="009D5E92"/>
    <w:rsid w:val="00C14250"/>
    <w:rsid w:val="00D949FC"/>
    <w:rsid w:val="00DB63C5"/>
    <w:rsid w:val="00FE2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1B8DF"/>
  <w15:chartTrackingRefBased/>
  <w15:docId w15:val="{B8149C5B-E3F2-D842-9133-C17CDA7ED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63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63C5"/>
    <w:pPr>
      <w:spacing w:after="200"/>
    </w:pPr>
    <w:rPr>
      <w:rFonts w:eastAsia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4</cp:revision>
  <dcterms:created xsi:type="dcterms:W3CDTF">2024-03-14T00:26:00Z</dcterms:created>
  <dcterms:modified xsi:type="dcterms:W3CDTF">2024-04-08T16:12:00Z</dcterms:modified>
</cp:coreProperties>
</file>